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C40" w:rsidRDefault="009C5C40" w:rsidP="009C5C40">
      <w:pPr>
        <w:tabs>
          <w:tab w:val="left" w:pos="2805"/>
        </w:tabs>
      </w:pPr>
      <w:r>
        <w:t xml:space="preserve">Additional File 5, linage groups with mapped candidate sex genes (in red). Maps were constructed from a double-haploid cross between two populations of O. </w:t>
      </w:r>
      <w:proofErr w:type="gramStart"/>
      <w:r>
        <w:t>mykiss,</w:t>
      </w:r>
      <w:proofErr w:type="gramEnd"/>
      <w:r>
        <w:t xml:space="preserve"> see Nichols et al (2008) for details. </w:t>
      </w:r>
    </w:p>
    <w:p w:rsidR="009C5C40" w:rsidRDefault="009C5C40" w:rsidP="009C5C40">
      <w:pPr>
        <w:tabs>
          <w:tab w:val="left" w:pos="2805"/>
        </w:tabs>
      </w:pPr>
    </w:p>
    <w:p w:rsidR="009C5C40" w:rsidRDefault="009C5C40" w:rsidP="009C5C40">
      <w:pPr>
        <w:tabs>
          <w:tab w:val="left" w:pos="2805"/>
        </w:tabs>
      </w:pPr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490pt;margin-top:80.05pt;width:47pt;height:20pt;z-index:251664384;mso-height-percent:200;mso-height-percent:200;mso-width-relative:margin;mso-height-relative:margin" strokecolor="white [3212]">
            <v:textbox style="mso-fit-shape-to-text:t">
              <w:txbxContent>
                <w:p w:rsidR="009C5C40" w:rsidRDefault="009C5C40" w:rsidP="009C5C40">
                  <w:r>
                    <w:t>LG27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31" type="#_x0000_t202" style="position:absolute;left:0;text-align:left;margin-left:3pt;margin-top:216.55pt;width:41.25pt;height:28.5pt;z-index:251665408" strokecolor="white [3212]">
            <v:textbox>
              <w:txbxContent>
                <w:p w:rsidR="009C5C40" w:rsidRDefault="009C5C40" w:rsidP="009C5C40">
                  <w:r>
                    <w:t>LG22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9" type="#_x0000_t202" style="position:absolute;left:0;text-align:left;margin-left:378.5pt;margin-top:17.05pt;width:35.5pt;height:20pt;z-index:251663360;mso-height-percent:200;mso-height-percent:200;mso-width-relative:margin;mso-height-relative:margin" strokecolor="white [3212]">
            <v:textbox style="mso-fit-shape-to-text:t">
              <w:txbxContent>
                <w:p w:rsidR="009C5C40" w:rsidRDefault="009C5C40" w:rsidP="009C5C40">
                  <w:r>
                    <w:t>LG6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8" type="#_x0000_t202" style="position:absolute;left:0;text-align:left;margin-left:252.45pt;margin-top:11.05pt;width:38.55pt;height:20pt;z-index:251662336;mso-height-percent:200;mso-height-percent:200;mso-width-relative:margin;mso-height-relative:margin" strokecolor="white [3212]">
            <v:textbox style="mso-fit-shape-to-text:t">
              <w:txbxContent>
                <w:p w:rsidR="009C5C40" w:rsidRDefault="009C5C40" w:rsidP="009C5C40">
                  <w:r>
                    <w:t>LG9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7" type="#_x0000_t202" style="position:absolute;left:0;text-align:left;margin-left:151.7pt;margin-top:20.8pt;width:42.95pt;height:20pt;z-index:251661312;mso-height-percent:200;mso-height-percent:200;mso-width-relative:margin;mso-height-relative:margin" strokecolor="white [3212]">
            <v:textbox style="mso-fit-shape-to-text:t">
              <w:txbxContent>
                <w:p w:rsidR="009C5C40" w:rsidRDefault="009C5C40" w:rsidP="009C5C40">
                  <w:r>
                    <w:t>LG18</w:t>
                  </w:r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6" type="#_x0000_t202" style="position:absolute;left:0;text-align:left;margin-left:31.5pt;margin-top:20.8pt;width:39.75pt;height:28.5pt;z-index:251660288" strokecolor="white [3212]">
            <v:textbox>
              <w:txbxContent>
                <w:p w:rsidR="009C5C40" w:rsidRDefault="009C5C40" w:rsidP="009C5C40">
                  <w:r>
                    <w:t>LG10</w:t>
                  </w:r>
                </w:p>
              </w:txbxContent>
            </v:textbox>
          </v:shape>
        </w:pict>
      </w:r>
      <w:r w:rsidRPr="00156078">
        <w:object w:dxaOrig="5994" w:dyaOrig="4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pt;height:423.75pt" o:ole="">
            <v:imagedata r:id="rId4" o:title="" cropright="14170f"/>
          </v:shape>
          <o:OLEObject Type="Embed" ProgID="PowerPoint.Slide.12" ShapeID="_x0000_i1025" DrawAspect="Content" ObjectID="_1359886817" r:id="rId5"/>
        </w:object>
      </w:r>
      <w:r>
        <w:rPr>
          <w:noProof/>
          <w:lang w:eastAsia="en-US"/>
        </w:rPr>
        <w:drawing>
          <wp:inline distT="0" distB="0" distL="0" distR="0">
            <wp:extent cx="1434445" cy="3952875"/>
            <wp:effectExtent l="19050" t="0" r="0" b="0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3393" r="79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4445" cy="395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EE8" w:rsidRDefault="00EE279E"/>
    <w:sectPr w:rsidR="007D5EE8" w:rsidSect="00ED22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5C40"/>
    <w:rsid w:val="00582EFB"/>
    <w:rsid w:val="00975726"/>
    <w:rsid w:val="009C5C40"/>
    <w:rsid w:val="00B05B7F"/>
    <w:rsid w:val="00EE2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C4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C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C4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Office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1-02-22T18:33:00Z</dcterms:created>
  <dcterms:modified xsi:type="dcterms:W3CDTF">2011-02-22T18:33:00Z</dcterms:modified>
</cp:coreProperties>
</file>